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7413" w14:textId="180F7836" w:rsidR="00707BAC" w:rsidRPr="009425EB" w:rsidRDefault="00E1150B" w:rsidP="00707BAC">
      <w:pPr>
        <w:rPr>
          <w:rFonts w:ascii="Times New Roman" w:eastAsia="Times New Roman" w:hAnsi="Times New Roman" w:cs="Times New Roman"/>
          <w:color w:val="333333"/>
          <w:lang w:val="en-AU" w:eastAsia="en-GB"/>
        </w:rPr>
      </w:pPr>
      <w:r>
        <w:rPr>
          <w:rFonts w:ascii="Times New Roman" w:hAnsi="Times New Roman" w:cs="Times New Roman"/>
          <w:b/>
          <w:bCs/>
        </w:rPr>
        <w:t>Supplementary Table 1:</w:t>
      </w:r>
      <w:r w:rsidR="00707BAC" w:rsidRPr="009425EB">
        <w:rPr>
          <w:rFonts w:ascii="Times New Roman" w:hAnsi="Times New Roman" w:cs="Times New Roman"/>
          <w:b/>
          <w:bCs/>
        </w:rPr>
        <w:t xml:space="preserve"> </w:t>
      </w:r>
      <w:r w:rsidR="00707BAC" w:rsidRPr="009425EB">
        <w:rPr>
          <w:rFonts w:ascii="Times New Roman" w:hAnsi="Times New Roman" w:cs="Times New Roman"/>
        </w:rPr>
        <w:t>Summary of Studies</w:t>
      </w:r>
    </w:p>
    <w:tbl>
      <w:tblPr>
        <w:tblStyle w:val="TableGrid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6"/>
        <w:gridCol w:w="1135"/>
        <w:gridCol w:w="1134"/>
        <w:gridCol w:w="1134"/>
        <w:gridCol w:w="567"/>
        <w:gridCol w:w="709"/>
        <w:gridCol w:w="4677"/>
        <w:gridCol w:w="1985"/>
        <w:gridCol w:w="3544"/>
      </w:tblGrid>
      <w:tr w:rsidR="00707BAC" w:rsidRPr="00F63FB8" w14:paraId="5DF8EC96" w14:textId="77777777" w:rsidTr="005B3B24">
        <w:trPr>
          <w:trHeight w:val="274"/>
        </w:trPr>
        <w:tc>
          <w:tcPr>
            <w:tcW w:w="1276" w:type="dxa"/>
            <w:shd w:val="clear" w:color="auto" w:fill="AEAAAA" w:themeFill="background2" w:themeFillShade="BF"/>
          </w:tcPr>
          <w:p w14:paraId="6CD8BC11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Author/ Year/</w:t>
            </w:r>
          </w:p>
          <w:p w14:paraId="51B3B6BC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Title</w:t>
            </w:r>
          </w:p>
        </w:tc>
        <w:tc>
          <w:tcPr>
            <w:tcW w:w="1135" w:type="dxa"/>
            <w:shd w:val="clear" w:color="auto" w:fill="AEAAAA" w:themeFill="background2" w:themeFillShade="BF"/>
          </w:tcPr>
          <w:p w14:paraId="76762D20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Study</w:t>
            </w:r>
          </w:p>
          <w:p w14:paraId="2EAE14DE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Setting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67636662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Study</w:t>
            </w:r>
          </w:p>
          <w:p w14:paraId="6B5BA05B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Type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3523AC55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METHODS</w:t>
            </w:r>
          </w:p>
        </w:tc>
        <w:tc>
          <w:tcPr>
            <w:tcW w:w="1276" w:type="dxa"/>
            <w:gridSpan w:val="2"/>
            <w:shd w:val="clear" w:color="auto" w:fill="AEAAAA" w:themeFill="background2" w:themeFillShade="BF"/>
          </w:tcPr>
          <w:p w14:paraId="34971AA9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Number of Participants</w:t>
            </w:r>
          </w:p>
        </w:tc>
        <w:tc>
          <w:tcPr>
            <w:tcW w:w="4677" w:type="dxa"/>
            <w:shd w:val="clear" w:color="auto" w:fill="AEAAAA" w:themeFill="background2" w:themeFillShade="BF"/>
          </w:tcPr>
          <w:p w14:paraId="23E6A0CF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 xml:space="preserve">FINDINGS </w:t>
            </w:r>
          </w:p>
          <w:p w14:paraId="61B3EFC0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4F018EB0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LIMITATIONS</w:t>
            </w:r>
          </w:p>
        </w:tc>
        <w:tc>
          <w:tcPr>
            <w:tcW w:w="3544" w:type="dxa"/>
            <w:shd w:val="clear" w:color="auto" w:fill="AEAAAA" w:themeFill="background2" w:themeFillShade="BF"/>
          </w:tcPr>
          <w:p w14:paraId="09CBCC09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  <w:t>RECOMMENDATIONS</w:t>
            </w:r>
          </w:p>
          <w:p w14:paraId="6A5F1D6E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5"/>
                <w:szCs w:val="15"/>
              </w:rPr>
            </w:pPr>
          </w:p>
        </w:tc>
      </w:tr>
      <w:tr w:rsidR="00707BAC" w:rsidRPr="00F63FB8" w14:paraId="24D33D0D" w14:textId="77777777" w:rsidTr="005B3B24">
        <w:trPr>
          <w:trHeight w:val="182"/>
        </w:trPr>
        <w:tc>
          <w:tcPr>
            <w:tcW w:w="1276" w:type="dxa"/>
          </w:tcPr>
          <w:p w14:paraId="3199185A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5" w:type="dxa"/>
          </w:tcPr>
          <w:p w14:paraId="5947F0B6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7EA62EA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5E17AF5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2636DB94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709" w:type="dxa"/>
          </w:tcPr>
          <w:p w14:paraId="219276B0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4677" w:type="dxa"/>
          </w:tcPr>
          <w:p w14:paraId="0AE00114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</w:tcPr>
          <w:p w14:paraId="4E960626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544" w:type="dxa"/>
          </w:tcPr>
          <w:p w14:paraId="6C76CE3F" w14:textId="77777777" w:rsidR="00707BAC" w:rsidRPr="00F63FB8" w:rsidRDefault="00707BAC" w:rsidP="005B3B24">
            <w:pPr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07BAC" w:rsidRPr="00F63FB8" w14:paraId="75BE5D25" w14:textId="77777777" w:rsidTr="005B3B24">
        <w:trPr>
          <w:trHeight w:val="1947"/>
        </w:trPr>
        <w:tc>
          <w:tcPr>
            <w:tcW w:w="1276" w:type="dxa"/>
          </w:tcPr>
          <w:p w14:paraId="56D9E06E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(1)</w:t>
            </w:r>
          </w:p>
          <w:p w14:paraId="7F83CB73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Biolcati &amp; Mancini, 2018)</w:t>
            </w:r>
          </w:p>
          <w:p w14:paraId="7E2105C4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47)</w:t>
            </w:r>
          </w:p>
          <w:p w14:paraId="53E72E4E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  <w:p w14:paraId="66E85B26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ub Drugs and Rave Parties- A Pilot Study on Synthetic Drug Consumption Styles in a Sample of Young Italian Ravers</w:t>
            </w:r>
          </w:p>
        </w:tc>
        <w:tc>
          <w:tcPr>
            <w:tcW w:w="1135" w:type="dxa"/>
          </w:tcPr>
          <w:p w14:paraId="7AFDA175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 xml:space="preserve">Bologna, Italy </w:t>
            </w:r>
          </w:p>
          <w:p w14:paraId="6F2811D8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</w:p>
          <w:p w14:paraId="6F416D8C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</w:p>
          <w:p w14:paraId="3C148B39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5 nightclubs</w:t>
            </w:r>
          </w:p>
          <w:p w14:paraId="7B2DCAD1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</w:p>
          <w:p w14:paraId="26CAAE3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88A11E0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Quantitative</w:t>
            </w:r>
          </w:p>
          <w:p w14:paraId="73DCAA6B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</w:p>
          <w:p w14:paraId="7382C839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</w:p>
          <w:p w14:paraId="7B482E8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Ethnographic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method</w:t>
            </w:r>
          </w:p>
          <w:p w14:paraId="1B2F2DE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C006D1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766602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Targeted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sampling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  <w:p w14:paraId="6D838C9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AB631B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 hoc questionnaire</w:t>
            </w:r>
          </w:p>
          <w:p w14:paraId="6A9DE27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605D6C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90D918B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709" w:type="dxa"/>
          </w:tcPr>
          <w:p w14:paraId="489567FF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4677" w:type="dxa"/>
          </w:tcPr>
          <w:p w14:paraId="26C38E0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7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users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  <w:p w14:paraId="372DA8EC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d 22–33</w:t>
            </w:r>
          </w:p>
          <w:p w14:paraId="6DB6268B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M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= 26.57,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SD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= 3.02)</w:t>
            </w:r>
          </w:p>
          <w:p w14:paraId="7FF1A744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4AAD6C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:</w:t>
            </w:r>
          </w:p>
          <w:p w14:paraId="58FFADD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sumed MDMA, Speed, LSD - highly declared rates</w:t>
            </w:r>
          </w:p>
          <w:p w14:paraId="63BC3D6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ticipants chose substances belonging to the same drug group for specific and contextual motives.</w:t>
            </w:r>
          </w:p>
          <w:p w14:paraId="478CC31B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ug use settings – group settings</w:t>
            </w:r>
          </w:p>
          <w:p w14:paraId="7E25B41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ves and parties (28.9%); discos (20.7%); private parties (19.0%); around friends (14.9%); at home (13.2%); at work (3.3%)</w:t>
            </w:r>
          </w:p>
          <w:p w14:paraId="077B4CB9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current drug use:</w:t>
            </w:r>
          </w:p>
          <w:p w14:paraId="203B11A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gh frequency of concurrent drug use by participants</w:t>
            </w:r>
          </w:p>
          <w:p w14:paraId="1521E3BB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502A3428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el fit and stronger, state of trance, in tune with others, not thinking about problems, doing things I would otherwise not do, transgressing</w:t>
            </w:r>
          </w:p>
          <w:p w14:paraId="7E1FB759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and social influence:</w:t>
            </w:r>
          </w:p>
          <w:p w14:paraId="21C9C2D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creased curiosity &amp; socialization</w:t>
            </w:r>
          </w:p>
        </w:tc>
        <w:tc>
          <w:tcPr>
            <w:tcW w:w="1985" w:type="dxa"/>
          </w:tcPr>
          <w:p w14:paraId="5444DFD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lot Study in Italy – limited sample size– not generalizable</w:t>
            </w:r>
          </w:p>
          <w:p w14:paraId="714D03B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 hoc self-report only allows first exploratory survey and lacks information related to dependence, health status, personality variables which could better clarify vulnerability of sample.</w:t>
            </w:r>
          </w:p>
          <w:p w14:paraId="32955D6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rrelational investigations and comparison between groups only allows co-occurrences analysis – insufficient in investigating casual relationships</w:t>
            </w:r>
          </w:p>
        </w:tc>
        <w:tc>
          <w:tcPr>
            <w:tcW w:w="3544" w:type="dxa"/>
          </w:tcPr>
          <w:p w14:paraId="272DEA8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surveys should contribute to this field by studying target groups such as ravers</w:t>
            </w:r>
          </w:p>
          <w:p w14:paraId="278A0A6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w methodological frame – structured assessment tools</w:t>
            </w:r>
          </w:p>
        </w:tc>
      </w:tr>
      <w:tr w:rsidR="00707BAC" w:rsidRPr="00F63FB8" w14:paraId="2CE09A58" w14:textId="77777777" w:rsidTr="005B3B24">
        <w:trPr>
          <w:trHeight w:val="3393"/>
        </w:trPr>
        <w:tc>
          <w:tcPr>
            <w:tcW w:w="1276" w:type="dxa"/>
          </w:tcPr>
          <w:p w14:paraId="23085013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 xml:space="preserve">(2) </w:t>
            </w:r>
          </w:p>
          <w:p w14:paraId="10F4B7A8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Boys et al., 2001)</w:t>
            </w:r>
          </w:p>
          <w:p w14:paraId="173657D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8)</w:t>
            </w:r>
          </w:p>
          <w:p w14:paraId="1AD4823D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rstanding reasons for drug use amongst young people: a functional perspective</w:t>
            </w:r>
          </w:p>
        </w:tc>
        <w:tc>
          <w:tcPr>
            <w:tcW w:w="1135" w:type="dxa"/>
          </w:tcPr>
          <w:p w14:paraId="65951B4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ted Kingdom</w:t>
            </w:r>
          </w:p>
        </w:tc>
        <w:tc>
          <w:tcPr>
            <w:tcW w:w="1134" w:type="dxa"/>
          </w:tcPr>
          <w:p w14:paraId="24453B3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ntitative </w:t>
            </w:r>
          </w:p>
          <w:p w14:paraId="0EFD18C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EAB55F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nctional Perspective</w:t>
            </w:r>
          </w:p>
          <w:p w14:paraId="2E0CD06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CA2B3D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nowball-sampling approach</w:t>
            </w:r>
          </w:p>
          <w:p w14:paraId="48DA051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F020FD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tructured Interviewer questionnaire audiotaped </w:t>
            </w:r>
          </w:p>
        </w:tc>
        <w:tc>
          <w:tcPr>
            <w:tcW w:w="567" w:type="dxa"/>
          </w:tcPr>
          <w:p w14:paraId="3D272FDB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5</w:t>
            </w:r>
          </w:p>
        </w:tc>
        <w:tc>
          <w:tcPr>
            <w:tcW w:w="709" w:type="dxa"/>
          </w:tcPr>
          <w:p w14:paraId="2363C298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9</w:t>
            </w:r>
          </w:p>
        </w:tc>
        <w:tc>
          <w:tcPr>
            <w:tcW w:w="4677" w:type="dxa"/>
          </w:tcPr>
          <w:p w14:paraId="452D197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64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poly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drug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users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  <w:p w14:paraId="6E3782D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Aged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6–22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years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  <w:p w14:paraId="62A32EF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Mean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 xml:space="preserve">age: 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9.3 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years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) </w:t>
            </w:r>
          </w:p>
          <w:p w14:paraId="294CE6A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Ethnicity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: </w:t>
            </w:r>
          </w:p>
          <w:p w14:paraId="0638C43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White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European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69.8%</w:t>
            </w:r>
          </w:p>
          <w:p w14:paraId="4ACB88D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Black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2.6%</w:t>
            </w:r>
          </w:p>
          <w:p w14:paraId="7D4E197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Asian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0.1%</w:t>
            </w:r>
          </w:p>
          <w:p w14:paraId="3833D74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37D5972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:</w:t>
            </w:r>
          </w:p>
          <w:p w14:paraId="18158CE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l 6 drugs had been used to fulfil all functions measured, despite differences in pharmacological effects</w:t>
            </w:r>
          </w:p>
          <w:p w14:paraId="0DCABDC1" w14:textId="77777777" w:rsidR="00707BAC" w:rsidRPr="00F63FB8" w:rsidRDefault="00707BAC" w:rsidP="005B3B24">
            <w:pPr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:</w:t>
            </w:r>
          </w:p>
          <w:p w14:paraId="35DE4E0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st popular functions for use: relax (96.7%), become intoxicated (96.4%), keep awake at night while socializing (95.9%), enhance an activity (88.5%), alleviate depressed mood (86.8%). </w:t>
            </w:r>
          </w:p>
        </w:tc>
        <w:tc>
          <w:tcPr>
            <w:tcW w:w="1985" w:type="dxa"/>
          </w:tcPr>
          <w:p w14:paraId="2C65711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blished 2001</w:t>
            </w:r>
          </w:p>
          <w:p w14:paraId="4AB03873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nowball-sample methodology – not random sample research</w:t>
            </w:r>
          </w:p>
        </w:tc>
        <w:tc>
          <w:tcPr>
            <w:tcW w:w="3544" w:type="dxa"/>
          </w:tcPr>
          <w:p w14:paraId="65727D5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urther research required to determine whether observations may be generalized to other populations &amp; drug types or if additional function items need to be developed. </w:t>
            </w:r>
          </w:p>
          <w:p w14:paraId="743FBCE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amine if functions can be categorized into primary and subsidiary reasons for use &amp; how these relate to changes in patterns of use and dependence</w:t>
            </w:r>
          </w:p>
          <w:p w14:paraId="4C3F20F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ognition of functions fulfilled by substance use could help inform education &amp; prevention strategies to make approaches more relevant &amp; acceptable to target audiences</w:t>
            </w:r>
          </w:p>
        </w:tc>
      </w:tr>
      <w:tr w:rsidR="00707BAC" w:rsidRPr="00F63FB8" w14:paraId="68E1611A" w14:textId="77777777" w:rsidTr="005B3B24">
        <w:trPr>
          <w:trHeight w:val="3392"/>
        </w:trPr>
        <w:tc>
          <w:tcPr>
            <w:tcW w:w="1276" w:type="dxa"/>
          </w:tcPr>
          <w:p w14:paraId="3F8DEA0D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(3)</w:t>
            </w:r>
          </w:p>
          <w:p w14:paraId="4258C485" w14:textId="77777777" w:rsidR="00707BAC" w:rsidRPr="00F63FB8" w:rsidRDefault="00707BAC" w:rsidP="005B3B24">
            <w:pP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(Duff, 2005)</w:t>
            </w:r>
          </w:p>
          <w:p w14:paraId="62780D50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(49)</w:t>
            </w:r>
          </w:p>
          <w:p w14:paraId="32A39E97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ty drugs and party people: examining the ‘normalization’ of recreational drug use in Melbourne, Australia</w:t>
            </w:r>
          </w:p>
        </w:tc>
        <w:tc>
          <w:tcPr>
            <w:tcW w:w="1135" w:type="dxa"/>
          </w:tcPr>
          <w:p w14:paraId="4A07C93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lbourne,</w:t>
            </w:r>
          </w:p>
          <w:p w14:paraId="27C026D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ustralia</w:t>
            </w:r>
          </w:p>
          <w:p w14:paraId="119DEAD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rs &amp; Nightclubs</w:t>
            </w:r>
          </w:p>
        </w:tc>
        <w:tc>
          <w:tcPr>
            <w:tcW w:w="1134" w:type="dxa"/>
          </w:tcPr>
          <w:p w14:paraId="72479F9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ntitative </w:t>
            </w:r>
          </w:p>
          <w:p w14:paraId="40C30B8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59DE43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oss-sectional</w:t>
            </w:r>
          </w:p>
          <w:p w14:paraId="6549690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C4EF0D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B7AEE0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tercept surveys</w:t>
            </w:r>
          </w:p>
        </w:tc>
        <w:tc>
          <w:tcPr>
            <w:tcW w:w="567" w:type="dxa"/>
          </w:tcPr>
          <w:p w14:paraId="060B6987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709" w:type="dxa"/>
          </w:tcPr>
          <w:p w14:paraId="7EDC1CBB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4677" w:type="dxa"/>
          </w:tcPr>
          <w:p w14:paraId="5D47371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9 bar and nightclub patrons</w:t>
            </w:r>
          </w:p>
          <w:p w14:paraId="1018F1E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ed 18-44 </w:t>
            </w:r>
          </w:p>
          <w:p w14:paraId="2805EE0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an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: 22.9 years, mode: 20) </w:t>
            </w:r>
          </w:p>
          <w:p w14:paraId="0688A590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34428D4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ecreational drug use: </w:t>
            </w:r>
          </w:p>
          <w:p w14:paraId="28DF2A9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valence of drugs attributed to research setting</w:t>
            </w:r>
          </w:p>
          <w:p w14:paraId="14722AC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Use of drugs found to be widespread - 56% ‘lifetime use’, 35.2% recent (last month) use. Typically: ecstasy, cannabis and/or amphetamines. </w:t>
            </w:r>
          </w:p>
          <w:p w14:paraId="7ADF6C5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ly-drug use common with majority of participants. </w:t>
            </w:r>
          </w:p>
          <w:p w14:paraId="684CC00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Young people organize/stagger drug use across evening – starting with alcohol before using psychostimulants &amp; finishing with alcohol &amp; cannabis </w:t>
            </w:r>
          </w:p>
          <w:p w14:paraId="636F3517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sirable motivation reinforces</w:t>
            </w:r>
          </w:p>
          <w:p w14:paraId="3C5492D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ss of memory, depression, loss of coordination, relationship difficulties</w:t>
            </w:r>
          </w:p>
          <w:p w14:paraId="13911F24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rmalization of use:</w:t>
            </w:r>
          </w:p>
          <w:p w14:paraId="416458E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ug use is becoming increasingly normalized within youth populations in Australia.</w:t>
            </w:r>
          </w:p>
        </w:tc>
        <w:tc>
          <w:tcPr>
            <w:tcW w:w="1985" w:type="dxa"/>
          </w:tcPr>
          <w:p w14:paraId="41B48CC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blished 2005</w:t>
            </w:r>
          </w:p>
          <w:p w14:paraId="4689CB3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earch narrowly focused</w:t>
            </w:r>
          </w:p>
          <w:p w14:paraId="2F44FE4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all sample size- limiting definitive conclusions</w:t>
            </w:r>
          </w:p>
        </w:tc>
        <w:tc>
          <w:tcPr>
            <w:tcW w:w="3544" w:type="dxa"/>
          </w:tcPr>
          <w:p w14:paraId="04DBBDB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o understand young people’s drug use – consider broad cultural studies of drug use. </w:t>
            </w:r>
          </w:p>
          <w:p w14:paraId="7D09D9B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onsider change in young people’s leisure time, including growing interest in clubbing, the ‘night-time economy’, &amp; impacts on the cultures and contexts of young people’s drug use. </w:t>
            </w:r>
          </w:p>
          <w:p w14:paraId="7DF313B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udy of drug use requires new approaches - that go beyond conventional epidemiological accounts of incidence &amp; prevalence of young people’s drug use</w:t>
            </w:r>
          </w:p>
          <w:p w14:paraId="7147DDE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uture approaches should focus more on attempting to reduce the harms associated with young people’s drug use than on attempting to eliminate use in total. </w:t>
            </w:r>
          </w:p>
          <w:p w14:paraId="6D187D9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xperiment with research methodologies in development of effective evidence base to guide future policy directions. </w:t>
            </w:r>
          </w:p>
          <w:p w14:paraId="5F98181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w types of information and peer education strategies will be required in specific ‘drug use settings’ such as bars, nightclubs, the workplace, schools &amp; universities.</w:t>
            </w:r>
          </w:p>
        </w:tc>
      </w:tr>
      <w:tr w:rsidR="00707BAC" w:rsidRPr="00F63FB8" w14:paraId="00965875" w14:textId="77777777" w:rsidTr="005B3B24">
        <w:trPr>
          <w:trHeight w:val="72"/>
        </w:trPr>
        <w:tc>
          <w:tcPr>
            <w:tcW w:w="1276" w:type="dxa"/>
          </w:tcPr>
          <w:p w14:paraId="29572379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)</w:t>
            </w:r>
          </w:p>
          <w:p w14:paraId="0EF8AA8F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(Duff et al., 2007) (41)</w:t>
            </w:r>
          </w:p>
          <w:p w14:paraId="74B3DC01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opping, Connecting, Playing and Partying: Exploring the social and cultural contexts of ecstasy and related drug use in Victoria</w:t>
            </w:r>
          </w:p>
        </w:tc>
        <w:tc>
          <w:tcPr>
            <w:tcW w:w="1135" w:type="dxa"/>
          </w:tcPr>
          <w:p w14:paraId="330C0B1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ctoria, Australia</w:t>
            </w:r>
          </w:p>
          <w:p w14:paraId="7011A35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  <w:p w14:paraId="6FB4B08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Observational data: </w:t>
            </w:r>
          </w:p>
          <w:p w14:paraId="01E4F63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7C5BD3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litative </w:t>
            </w:r>
          </w:p>
          <w:p w14:paraId="07F809A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195FD2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heoretical sampling </w:t>
            </w:r>
          </w:p>
          <w:p w14:paraId="021E1D6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85A0C5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terative &amp; purposive sampling </w:t>
            </w:r>
          </w:p>
          <w:p w14:paraId="1199753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7320A7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ounded theory, participatory action research and ethnography</w:t>
            </w:r>
          </w:p>
        </w:tc>
        <w:tc>
          <w:tcPr>
            <w:tcW w:w="1134" w:type="dxa"/>
          </w:tcPr>
          <w:p w14:paraId="65C7F7A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digenous fieldworkers, observational studies, research interviews, in-depth case studies </w:t>
            </w:r>
          </w:p>
        </w:tc>
        <w:tc>
          <w:tcPr>
            <w:tcW w:w="567" w:type="dxa"/>
          </w:tcPr>
          <w:p w14:paraId="4375AB7F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709" w:type="dxa"/>
          </w:tcPr>
          <w:p w14:paraId="14410673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4677" w:type="dxa"/>
          </w:tcPr>
          <w:p w14:paraId="1DA11F0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2 in-depth interviews completed with current and active ecstasy and related drugs users. </w:t>
            </w:r>
          </w:p>
          <w:p w14:paraId="4931152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 18-36 years (average 23)</w:t>
            </w:r>
          </w:p>
          <w:p w14:paraId="7B066F4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0E81ABD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:</w:t>
            </w:r>
          </w:p>
          <w:p w14:paraId="2356889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rug use reported differently according to circumstances &amp; cultural contexts – variations between rural, regional &amp; metropolitan settings &amp; between different youth subcultures &amp; scenes. </w:t>
            </w:r>
          </w:p>
          <w:p w14:paraId="49C40BE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current drug use</w:t>
            </w:r>
          </w:p>
          <w:p w14:paraId="010AB74E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sumer drug knowledge:</w:t>
            </w:r>
          </w:p>
          <w:p w14:paraId="1326D8E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rategies employ to reduce/manage harms</w:t>
            </w:r>
          </w:p>
          <w:p w14:paraId="545B8D7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merging adults aware of risks and dangers associated to drug use</w:t>
            </w:r>
          </w:p>
          <w:p w14:paraId="574E6C53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ticipants identified need for all drug prevention programs &amp; strategies to be factual, balanced and credible.</w:t>
            </w:r>
          </w:p>
          <w:p w14:paraId="769E91C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vels of harm reduction knowledge appeared to variate over time – increases with continued use &amp; shared knowledge from peers</w:t>
            </w:r>
          </w:p>
          <w:p w14:paraId="3C4A7EA4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10E9383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hanced experiences and intimacy, opportunities for connections, euphoria, curiosity, peer enjoyment</w:t>
            </w:r>
          </w:p>
          <w:p w14:paraId="5E1E5944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Undesirable motivation reinforces: </w:t>
            </w:r>
          </w:p>
          <w:p w14:paraId="4D5363E3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 comedown, depression, stress on relationships</w:t>
            </w:r>
          </w:p>
          <w:p w14:paraId="132BE1AC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Normalization of use/drug use settings: </w:t>
            </w:r>
          </w:p>
          <w:p w14:paraId="157D2DAC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ecreational drug use – growing in normalization in Victoria – within club, bar &amp; rave scenes </w:t>
            </w:r>
          </w:p>
          <w:p w14:paraId="7E4DDD12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and social influence:</w:t>
            </w:r>
          </w:p>
          <w:p w14:paraId="0C27079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 influence of peer networks is central to the experience of use in Melbourne – providing information, facilitating access to sources &amp; shaping ways consumed</w:t>
            </w:r>
          </w:p>
        </w:tc>
        <w:tc>
          <w:tcPr>
            <w:tcW w:w="1985" w:type="dxa"/>
          </w:tcPr>
          <w:p w14:paraId="505AA55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blished 2007</w:t>
            </w:r>
          </w:p>
          <w:p w14:paraId="4085B5A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496803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 limitations documented</w:t>
            </w:r>
          </w:p>
        </w:tc>
        <w:tc>
          <w:tcPr>
            <w:tcW w:w="3544" w:type="dxa"/>
          </w:tcPr>
          <w:p w14:paraId="7CC2835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rther research required to confirm how widespread attitudes might be among the broader youth population - study findings are consistent with other Australian studies</w:t>
            </w:r>
          </w:p>
          <w:p w14:paraId="4D34AE7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Ongoing research needed – to improve the quality of existing policy interventions. </w:t>
            </w:r>
          </w:p>
          <w:p w14:paraId="7916D92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tal need to better understand users’ perceptions, values and needs. - ideally designed to complement existing monitoring projects such as: Party Drugs Initiative, Premier’s Drug Prevention Council Victorian Youth Alcohol and Drug Survey</w:t>
            </w:r>
          </w:p>
          <w:p w14:paraId="7C96CFD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ultural contextualization of risk and harm associated to drug use requires further research </w:t>
            </w:r>
          </w:p>
          <w:p w14:paraId="40B151C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revention interventions – sensitive to relevant cultural and contextual differences – populations and geographical regions </w:t>
            </w:r>
          </w:p>
          <w:p w14:paraId="6D9B79A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07BAC" w:rsidRPr="00F63FB8" w14:paraId="5765EC66" w14:textId="77777777" w:rsidTr="005B3B24">
        <w:trPr>
          <w:trHeight w:val="555"/>
        </w:trPr>
        <w:tc>
          <w:tcPr>
            <w:tcW w:w="1276" w:type="dxa"/>
          </w:tcPr>
          <w:p w14:paraId="22CC25E5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(5) </w:t>
            </w:r>
          </w:p>
          <w:p w14:paraId="0CD68E2C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(Fendrich et al., 2003) (50)</w:t>
            </w:r>
          </w:p>
          <w:p w14:paraId="1E18F402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A contextual profile of club drug use among adults in Chicago</w:t>
            </w:r>
          </w:p>
        </w:tc>
        <w:tc>
          <w:tcPr>
            <w:tcW w:w="1135" w:type="dxa"/>
          </w:tcPr>
          <w:p w14:paraId="3E55AD8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Chicago,</w:t>
            </w:r>
          </w:p>
          <w:p w14:paraId="77EF107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ted States of America</w:t>
            </w:r>
          </w:p>
        </w:tc>
        <w:tc>
          <w:tcPr>
            <w:tcW w:w="1134" w:type="dxa"/>
          </w:tcPr>
          <w:p w14:paraId="29575D2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ntitative </w:t>
            </w:r>
          </w:p>
          <w:p w14:paraId="179C81F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A31FB4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oss-sectional</w:t>
            </w:r>
          </w:p>
          <w:p w14:paraId="1A81AEE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C1ED0A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rticipants drawn randomly from selected households using multi-stage area probability design  </w:t>
            </w:r>
          </w:p>
        </w:tc>
        <w:tc>
          <w:tcPr>
            <w:tcW w:w="1134" w:type="dxa"/>
          </w:tcPr>
          <w:p w14:paraId="45371AC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Audio Computer-Assisted Self interview and 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optional drug screening sample</w:t>
            </w:r>
          </w:p>
        </w:tc>
        <w:tc>
          <w:tcPr>
            <w:tcW w:w="567" w:type="dxa"/>
          </w:tcPr>
          <w:p w14:paraId="6E0B90EB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242</w:t>
            </w:r>
          </w:p>
        </w:tc>
        <w:tc>
          <w:tcPr>
            <w:tcW w:w="709" w:type="dxa"/>
          </w:tcPr>
          <w:p w14:paraId="4CC389E5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5</w:t>
            </w:r>
          </w:p>
        </w:tc>
        <w:tc>
          <w:tcPr>
            <w:tcW w:w="4677" w:type="dxa"/>
          </w:tcPr>
          <w:p w14:paraId="048E003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7 participants</w:t>
            </w:r>
          </w:p>
          <w:p w14:paraId="56AB18A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d 18-40</w:t>
            </w:r>
          </w:p>
          <w:p w14:paraId="7CDD438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9% aged 18 - 25</w:t>
            </w:r>
          </w:p>
          <w:p w14:paraId="4F74D78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2% aged 26 - 30</w:t>
            </w:r>
          </w:p>
          <w:p w14:paraId="507E34E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34.9% aged 31-40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br/>
              <w:t>Ethnicity:</w:t>
            </w:r>
          </w:p>
          <w:p w14:paraId="14C1803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rican Americans 40.6%</w:t>
            </w:r>
          </w:p>
          <w:p w14:paraId="5E601A6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White 32%, </w:t>
            </w:r>
          </w:p>
          <w:p w14:paraId="27E13D7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ispanic 18.2% </w:t>
            </w:r>
          </w:p>
          <w:p w14:paraId="06FF5DC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Other 9.2% </w:t>
            </w:r>
          </w:p>
          <w:p w14:paraId="0DBDCF4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5C56F72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</w:t>
            </w:r>
          </w:p>
          <w:p w14:paraId="4251390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club drug prevalence was nearly twice as high as MDMA alone</w:t>
            </w:r>
          </w:p>
          <w:p w14:paraId="4105F93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se associated with gender, race &amp; sexual orientation</w:t>
            </w:r>
          </w:p>
          <w:p w14:paraId="1D35AE5C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ug use settings/concurrent drug use:</w:t>
            </w:r>
          </w:p>
          <w:p w14:paraId="2F6EC5E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ub drug users were more likely to use drugs concurrently &amp; reported treatment for use (25 participants)</w:t>
            </w:r>
          </w:p>
          <w:p w14:paraId="47AC1261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2F49E1B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t high and enjoy themselves, spirit of the party, enjoy sex more, stay up longer</w:t>
            </w:r>
          </w:p>
        </w:tc>
        <w:tc>
          <w:tcPr>
            <w:tcW w:w="1985" w:type="dxa"/>
          </w:tcPr>
          <w:p w14:paraId="4063FD9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ublished 2003</w:t>
            </w:r>
          </w:p>
          <w:p w14:paraId="5704963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 response rate</w:t>
            </w:r>
          </w:p>
          <w:p w14:paraId="6602DE2B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High SES respondents likely to be under-represented</w:t>
            </w:r>
          </w:p>
          <w:p w14:paraId="171207F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ssible sample bias could affect conclusions about risk factors </w:t>
            </w:r>
          </w:p>
          <w:p w14:paraId="29C766B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indings may be consequence of misinterpretation of questions </w:t>
            </w:r>
          </w:p>
          <w:p w14:paraId="61BD57B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alysis compared club drug users to all study participants</w:t>
            </w:r>
          </w:p>
          <w:p w14:paraId="37DB1FBC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nusers treated as homogeneous group and subgroups not analyzed according to use or preference of specific-non club substances</w:t>
            </w:r>
          </w:p>
          <w:p w14:paraId="6C5D4CBB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tential bias from self-reporting</w:t>
            </w:r>
          </w:p>
        </w:tc>
        <w:tc>
          <w:tcPr>
            <w:tcW w:w="3544" w:type="dxa"/>
          </w:tcPr>
          <w:p w14:paraId="52558F2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Continued research required: determine whether findings are generalizable to other populations and settings 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cluding: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ntinued biological testing for club drugs in epidemiological surveys </w:t>
            </w:r>
          </w:p>
          <w:p w14:paraId="3762AB4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Further research: gender differences, impact of sexual orientation in relation to club drug risks, effects of personality characteristics (sensation seeking) on club drug </w:t>
            </w:r>
            <w:proofErr w:type="spell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haviour</w:t>
            </w:r>
            <w:proofErr w:type="spellEnd"/>
          </w:p>
          <w:p w14:paraId="5F50CAC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studies (club drug use risk) – consider using well-established measures of personality.</w:t>
            </w:r>
          </w:p>
          <w:p w14:paraId="397F4EC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rther investigation regarding club drug use among gay and bisexual women - little available information</w:t>
            </w:r>
          </w:p>
          <w:p w14:paraId="63FD8A5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research to identify consumption patterns &amp; risk factors that can be successfully targeted</w:t>
            </w:r>
          </w:p>
          <w:p w14:paraId="10B052D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ves may provide unique opportunity for communicating harm reduction messages– predisposed towards risk taking behaviors</w:t>
            </w:r>
          </w:p>
        </w:tc>
      </w:tr>
      <w:tr w:rsidR="00707BAC" w:rsidRPr="00F63FB8" w14:paraId="78674ECD" w14:textId="77777777" w:rsidTr="005B3B24">
        <w:trPr>
          <w:trHeight w:val="274"/>
        </w:trPr>
        <w:tc>
          <w:tcPr>
            <w:tcW w:w="1276" w:type="dxa"/>
          </w:tcPr>
          <w:p w14:paraId="7C2AE20A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(6)</w:t>
            </w:r>
          </w:p>
          <w:p w14:paraId="142E836F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(Fox, et al., 2018) (42)</w:t>
            </w:r>
          </w:p>
          <w:p w14:paraId="5774FF15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ugs of Abuse and Novel Psychoactive Substances at Outdoor Music Festivals in Colorado</w:t>
            </w:r>
          </w:p>
        </w:tc>
        <w:tc>
          <w:tcPr>
            <w:tcW w:w="1135" w:type="dxa"/>
          </w:tcPr>
          <w:p w14:paraId="3E6AA69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orado,</w:t>
            </w:r>
          </w:p>
          <w:p w14:paraId="1C85C02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ted States of America</w:t>
            </w:r>
          </w:p>
          <w:p w14:paraId="5229751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B7D631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onic Bloom &amp; Arise Music Festivals </w:t>
            </w:r>
          </w:p>
        </w:tc>
        <w:tc>
          <w:tcPr>
            <w:tcW w:w="1134" w:type="dxa"/>
          </w:tcPr>
          <w:p w14:paraId="344F7FF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litative </w:t>
            </w:r>
          </w:p>
          <w:p w14:paraId="68ECDDF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20BAE7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nctional Perspective</w:t>
            </w:r>
          </w:p>
          <w:p w14:paraId="7530B00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7DD90C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mi-structured qualitative interview </w:t>
            </w:r>
          </w:p>
          <w:p w14:paraId="3A07D79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9E5B52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onvenience sampling </w:t>
            </w:r>
          </w:p>
          <w:p w14:paraId="5C62C2E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oned in medical tents</w:t>
            </w:r>
          </w:p>
        </w:tc>
        <w:tc>
          <w:tcPr>
            <w:tcW w:w="567" w:type="dxa"/>
          </w:tcPr>
          <w:p w14:paraId="53DCD550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6</w:t>
            </w:r>
          </w:p>
        </w:tc>
        <w:tc>
          <w:tcPr>
            <w:tcW w:w="709" w:type="dxa"/>
          </w:tcPr>
          <w:p w14:paraId="59F04862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4677" w:type="dxa"/>
          </w:tcPr>
          <w:p w14:paraId="7215CE2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71 </w:t>
            </w:r>
          </w:p>
          <w:p w14:paraId="4991FC3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d 18+ nil max age recorded</w:t>
            </w:r>
          </w:p>
          <w:p w14:paraId="0084B7C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an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25.5 years) (IQR: 21-29)</w:t>
            </w:r>
          </w:p>
          <w:p w14:paraId="7E8BD85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hnicity:</w:t>
            </w:r>
          </w:p>
          <w:p w14:paraId="55F7432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ucasian 89.2%</w:t>
            </w:r>
          </w:p>
          <w:p w14:paraId="09D8AB9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spanic 7.8%</w:t>
            </w:r>
          </w:p>
          <w:p w14:paraId="583C0AC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ack 2.9%</w:t>
            </w:r>
          </w:p>
          <w:p w14:paraId="1275B03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erican Indian/Alaska Native 2.9%</w:t>
            </w:r>
          </w:p>
          <w:p w14:paraId="47F4D0A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ian 1 (1%)</w:t>
            </w:r>
          </w:p>
          <w:p w14:paraId="15F50E0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528E6D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</w:t>
            </w:r>
          </w:p>
          <w:p w14:paraId="3D2C589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DMA, LSD, cocaine, marijuana – most popular drugs used</w:t>
            </w:r>
          </w:p>
          <w:p w14:paraId="695053C7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sumer drug knowledge:</w:t>
            </w:r>
          </w:p>
          <w:p w14:paraId="49AAE3D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st users were experienced – perceived minimal risks associated to drug use</w:t>
            </w:r>
          </w:p>
          <w:p w14:paraId="3BF3942F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:</w:t>
            </w:r>
          </w:p>
          <w:p w14:paraId="0A88AA3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imary motivations for use: viewed empathogenic, entactogenic and entheogenic effects of drugs</w:t>
            </w:r>
          </w:p>
          <w:p w14:paraId="37F5C87B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sirable motivation reinforces</w:t>
            </w:r>
          </w:p>
          <w:p w14:paraId="6B18F6B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orientation, disconnection, temperature dysregulation, jaw tension, negative or depressing thoughts &amp; hangover</w:t>
            </w:r>
          </w:p>
          <w:p w14:paraId="37BEAB9E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rmalization of use:</w:t>
            </w:r>
          </w:p>
          <w:p w14:paraId="28CAA916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most all reported normalization of drugs at music festivals</w:t>
            </w:r>
          </w:p>
        </w:tc>
        <w:tc>
          <w:tcPr>
            <w:tcW w:w="1985" w:type="dxa"/>
          </w:tcPr>
          <w:p w14:paraId="01C57EEC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oss sectional – conducted in Colorado</w:t>
            </w:r>
          </w:p>
          <w:p w14:paraId="10A2D39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dium-sized sample – limited thorough description of drug patterns and behaviors</w:t>
            </w:r>
          </w:p>
          <w:p w14:paraId="519D0A8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imited capture from festival setting (music festival type) &amp; participant willingness to discuss drug use </w:t>
            </w:r>
          </w:p>
          <w:p w14:paraId="10A8A08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lf-presented – possible bias towards negative perceptions</w:t>
            </w:r>
          </w:p>
          <w:p w14:paraId="30230E3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oluntary participant design – selection bias</w:t>
            </w:r>
          </w:p>
          <w:p w14:paraId="4BE5568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lf-reported – potential bias due to limited memory &amp; recall</w:t>
            </w:r>
          </w:p>
          <w:p w14:paraId="38347CB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valence of drug may vary regionally – could affect frequency of drugs reported</w:t>
            </w:r>
          </w:p>
        </w:tc>
        <w:tc>
          <w:tcPr>
            <w:tcW w:w="3544" w:type="dxa"/>
          </w:tcPr>
          <w:p w14:paraId="50A22B63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ducational interventions and revised testing strategies may promote safer drug use and reduce adverse outcomes </w:t>
            </w:r>
          </w:p>
        </w:tc>
      </w:tr>
      <w:tr w:rsidR="00707BAC" w:rsidRPr="00F63FB8" w14:paraId="12F8E7CE" w14:textId="77777777" w:rsidTr="005B3B24">
        <w:trPr>
          <w:trHeight w:val="556"/>
        </w:trPr>
        <w:tc>
          <w:tcPr>
            <w:tcW w:w="1276" w:type="dxa"/>
          </w:tcPr>
          <w:p w14:paraId="2E470682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)</w:t>
            </w:r>
          </w:p>
          <w:p w14:paraId="75D182C3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Levy et al., 2005)</w:t>
            </w:r>
          </w:p>
          <w:p w14:paraId="0192755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3)</w:t>
            </w:r>
          </w:p>
          <w:p w14:paraId="6AAD5ACE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n In-Depth Qualitative Examination of 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the Ecstasy Experience: Results of a Focus Group with Ecstasy-Using College Students</w:t>
            </w:r>
          </w:p>
        </w:tc>
        <w:tc>
          <w:tcPr>
            <w:tcW w:w="1135" w:type="dxa"/>
          </w:tcPr>
          <w:p w14:paraId="178191D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Maryland,</w:t>
            </w:r>
          </w:p>
          <w:p w14:paraId="60C5A85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ted States of America</w:t>
            </w:r>
          </w:p>
        </w:tc>
        <w:tc>
          <w:tcPr>
            <w:tcW w:w="1134" w:type="dxa"/>
          </w:tcPr>
          <w:p w14:paraId="19D828B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litative </w:t>
            </w:r>
          </w:p>
          <w:p w14:paraId="149F9C4D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  <w:p w14:paraId="4A3BEDF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rgeted sampling</w:t>
            </w:r>
          </w:p>
        </w:tc>
        <w:tc>
          <w:tcPr>
            <w:tcW w:w="1134" w:type="dxa"/>
          </w:tcPr>
          <w:p w14:paraId="78242AB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cus groups</w:t>
            </w:r>
          </w:p>
          <w:p w14:paraId="1E86909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ort survey and discussion</w:t>
            </w:r>
          </w:p>
          <w:p w14:paraId="2B666F1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3C0849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dent driven sampling</w:t>
            </w:r>
          </w:p>
          <w:p w14:paraId="5BABA0B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2429DF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0B22F99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13</w:t>
            </w:r>
          </w:p>
        </w:tc>
        <w:tc>
          <w:tcPr>
            <w:tcW w:w="709" w:type="dxa"/>
          </w:tcPr>
          <w:p w14:paraId="3ED8BC86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4677" w:type="dxa"/>
          </w:tcPr>
          <w:p w14:paraId="1BC5468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 participants</w:t>
            </w:r>
          </w:p>
          <w:p w14:paraId="7A2EBD4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d 18-23 (mean19.5)</w:t>
            </w:r>
          </w:p>
          <w:p w14:paraId="6E20DEC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hnicity:</w:t>
            </w:r>
          </w:p>
          <w:p w14:paraId="7E1068B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ite 90%</w:t>
            </w:r>
          </w:p>
          <w:p w14:paraId="568E134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ian/ Pacific 7%</w:t>
            </w:r>
          </w:p>
          <w:p w14:paraId="2385E90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ack 3%</w:t>
            </w:r>
          </w:p>
          <w:p w14:paraId="634881E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FACAA7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Recreational drug use: MDMA</w:t>
            </w:r>
          </w:p>
          <w:p w14:paraId="4E14D433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current drug use</w:t>
            </w:r>
          </w:p>
          <w:p w14:paraId="101D864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ll participants were polysubstance users, consuming other substances simultaneously and concurrently with ecstasy. </w:t>
            </w:r>
          </w:p>
          <w:p w14:paraId="57B49B18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sumer drug knowledge</w:t>
            </w:r>
          </w:p>
          <w:p w14:paraId="46AED0F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st participants had a basic understanding of the contents of ecstasy pills, and effects from consumption. </w:t>
            </w:r>
          </w:p>
          <w:p w14:paraId="3B9481FB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jority: unaware of specific issues caused by used and discounted the potential harms.</w:t>
            </w:r>
          </w:p>
          <w:p w14:paraId="4B4B4EA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vided response regarding whether ecstasy increased the likelihood of engaging in risky behaviors (sexual)</w:t>
            </w:r>
          </w:p>
          <w:p w14:paraId="2314452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sitive and negative effects (physical and psychological) that they attributed to their use of ecstasy.</w:t>
            </w:r>
          </w:p>
          <w:p w14:paraId="5BAE2B75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43C6011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sitive effects 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n: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ood, social pressure, curiosity, availability, boredom, desire for an altered state of mind, desire to escape, self-medication, desire to have fun, and the ease of use of ecstasy in comparison to other drugs as reasons for initiating ecstasy use.</w:t>
            </w:r>
          </w:p>
          <w:p w14:paraId="1E25BF08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sirable motivation reinforces</w:t>
            </w:r>
          </w:p>
          <w:p w14:paraId="291E554C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tivation for quitting ecstasy use varied. Reasons included: negative individual experiences, health concerns, and addiction/tolerance. </w:t>
            </w:r>
          </w:p>
          <w:p w14:paraId="0BBB11B7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and social influence</w:t>
            </w:r>
          </w:p>
          <w:p w14:paraId="22A3497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eers appear to have significant impact on the initiation and continued use of ecstasy </w:t>
            </w:r>
          </w:p>
          <w:p w14:paraId="6D450AC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en sober &amp; surrounded by ecstasy-using peers whom they perceived to be enjoying themselves, participants described feeling the urge to experience similar high</w:t>
            </w:r>
          </w:p>
        </w:tc>
        <w:tc>
          <w:tcPr>
            <w:tcW w:w="1985" w:type="dxa"/>
          </w:tcPr>
          <w:p w14:paraId="0CBA696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ublished 2005</w:t>
            </w:r>
          </w:p>
          <w:p w14:paraId="66696B0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all and self-selected sample</w:t>
            </w:r>
          </w:p>
          <w:p w14:paraId="753AEB1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Unknown if results can be generalizable to other populations </w:t>
            </w:r>
          </w:p>
        </w:tc>
        <w:tc>
          <w:tcPr>
            <w:tcW w:w="3544" w:type="dxa"/>
          </w:tcPr>
          <w:p w14:paraId="705AAAF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plication of methodology in diverse sample of schools needed</w:t>
            </w:r>
          </w:p>
          <w:p w14:paraId="615EF56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studies of users who do not attend college required to determine how college environment influences ecstasy use and associated consequences.</w:t>
            </w:r>
          </w:p>
        </w:tc>
      </w:tr>
      <w:tr w:rsidR="00707BAC" w:rsidRPr="00F63FB8" w14:paraId="769B4084" w14:textId="77777777" w:rsidTr="005B3B24">
        <w:trPr>
          <w:trHeight w:val="416"/>
        </w:trPr>
        <w:tc>
          <w:tcPr>
            <w:tcW w:w="1276" w:type="dxa"/>
          </w:tcPr>
          <w:p w14:paraId="71E18194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)</w:t>
            </w:r>
          </w:p>
          <w:p w14:paraId="7335105C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Parks &amp; Kennedy, 2004)</w:t>
            </w:r>
          </w:p>
          <w:p w14:paraId="55C1948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4)</w:t>
            </w:r>
          </w:p>
          <w:p w14:paraId="7E6BE9AA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ub Drugs: Reasons for and Consequences of Use</w:t>
            </w:r>
          </w:p>
        </w:tc>
        <w:tc>
          <w:tcPr>
            <w:tcW w:w="1135" w:type="dxa"/>
          </w:tcPr>
          <w:p w14:paraId="0CF00AC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w York,</w:t>
            </w:r>
          </w:p>
          <w:p w14:paraId="6FDB57F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ted States of America</w:t>
            </w:r>
          </w:p>
        </w:tc>
        <w:tc>
          <w:tcPr>
            <w:tcW w:w="1134" w:type="dxa"/>
          </w:tcPr>
          <w:p w14:paraId="4CCAF52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litative </w:t>
            </w:r>
          </w:p>
          <w:p w14:paraId="212C93C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62EA16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05F37B7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domly selected sampling</w:t>
            </w:r>
          </w:p>
          <w:p w14:paraId="68D32AF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8231C5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liminary descriptive study</w:t>
            </w:r>
          </w:p>
          <w:p w14:paraId="4602352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DBEF2D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pondent driven sampling</w:t>
            </w:r>
          </w:p>
          <w:p w14:paraId="0175EBE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23E6FA2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ace-to-face interviews Audiotaped Open ended questions </w:t>
            </w:r>
          </w:p>
        </w:tc>
        <w:tc>
          <w:tcPr>
            <w:tcW w:w="567" w:type="dxa"/>
          </w:tcPr>
          <w:p w14:paraId="6F181EE2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709" w:type="dxa"/>
          </w:tcPr>
          <w:p w14:paraId="0B65B296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4677" w:type="dxa"/>
          </w:tcPr>
          <w:p w14:paraId="5780E4B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 participants</w:t>
            </w:r>
          </w:p>
          <w:p w14:paraId="06D2C0C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ed 18 -30 </w:t>
            </w:r>
          </w:p>
          <w:p w14:paraId="5E3A880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verage 21.3 years (SD = 3.1). </w:t>
            </w:r>
          </w:p>
          <w:p w14:paraId="068075E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hnicity:</w:t>
            </w:r>
          </w:p>
          <w:p w14:paraId="09386CE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ropean-American 84%</w:t>
            </w:r>
          </w:p>
          <w:p w14:paraId="54B673B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rican American 8%</w:t>
            </w:r>
          </w:p>
          <w:p w14:paraId="768139B8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ther ethnic groups. 8%</w:t>
            </w:r>
          </w:p>
          <w:p w14:paraId="569041AD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734712C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</w:t>
            </w:r>
          </w:p>
          <w:p w14:paraId="31E6915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cstasy was the most frequently used club drug followed by ketamine, LSD and methamphetamine. </w:t>
            </w:r>
          </w:p>
          <w:p w14:paraId="7562368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ll participants reported using club drugs to "experiment" </w:t>
            </w:r>
          </w:p>
          <w:p w14:paraId="53D2D247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ug use settings</w:t>
            </w:r>
          </w:p>
          <w:p w14:paraId="59D9C3BC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ub drugs were frequently used at raves, in bars or clubs, and at home with friends.</w:t>
            </w:r>
          </w:p>
          <w:p w14:paraId="1236EA40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5FC562C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st reported using drugs to feel good, enhance social activities &amp; euphoria</w:t>
            </w:r>
          </w:p>
          <w:p w14:paraId="326A6739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sirable motivation reinforces</w:t>
            </w:r>
          </w:p>
          <w:p w14:paraId="3706B8C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Negative physical, psychological, and lifestyle consequences were reported for club drug use. </w:t>
            </w:r>
          </w:p>
          <w:p w14:paraId="17EB26D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mperature dysregulation, stomach pains, headaches, memory loss, depression, confusion</w:t>
            </w:r>
          </w:p>
          <w:p w14:paraId="333E1F0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Despite negative consequences, participants perceived several positive consequences of regular recreational club drug use. </w:t>
            </w:r>
          </w:p>
        </w:tc>
        <w:tc>
          <w:tcPr>
            <w:tcW w:w="1985" w:type="dxa"/>
          </w:tcPr>
          <w:p w14:paraId="71396BB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ublished 2004</w:t>
            </w:r>
          </w:p>
          <w:p w14:paraId="42E553D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criptive nature, limited in size – additional studies needed to confirm and expand findings</w:t>
            </w:r>
          </w:p>
        </w:tc>
        <w:tc>
          <w:tcPr>
            <w:tcW w:w="3544" w:type="dxa"/>
          </w:tcPr>
          <w:p w14:paraId="72CD762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urther exploration of reasons &amp; positive consequences associated to use of each club drugs may provide information on growing trends of use </w:t>
            </w:r>
          </w:p>
          <w:p w14:paraId="4F39BDD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research: explore reasons for club drug use by each drug</w:t>
            </w:r>
          </w:p>
          <w:p w14:paraId="7534794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rugs used may provide explanation for the general acceptance of club drug use among young adults. </w:t>
            </w:r>
          </w:p>
          <w:p w14:paraId="791E98D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studies of the negative consequences of club drug use needed to employ some form of substance-using comparison group (e.g., cannabis- or alcohol-only users).</w:t>
            </w:r>
          </w:p>
          <w:p w14:paraId="25DBA6D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tudies with appropriate comparison groups will allow better assessment of negative physical, psychological, &amp; lifestyle consequences associated specifically with use of club drugs. </w:t>
            </w:r>
          </w:p>
        </w:tc>
      </w:tr>
      <w:tr w:rsidR="00707BAC" w:rsidRPr="00F63FB8" w14:paraId="72064AF8" w14:textId="77777777" w:rsidTr="005B3B24">
        <w:trPr>
          <w:trHeight w:val="894"/>
        </w:trPr>
        <w:tc>
          <w:tcPr>
            <w:tcW w:w="1276" w:type="dxa"/>
          </w:tcPr>
          <w:p w14:paraId="3D0708AE" w14:textId="77777777" w:rsidR="00707BAC" w:rsidRPr="00F63FB8" w:rsidRDefault="00707BAC" w:rsidP="005B3B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)</w:t>
            </w:r>
          </w:p>
          <w:p w14:paraId="51E4D772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Peters et al., 2008)</w:t>
            </w:r>
          </w:p>
          <w:p w14:paraId="532A2141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(45)</w:t>
            </w:r>
          </w:p>
          <w:p w14:paraId="124AA996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eers in ecstasy use: do ecstasy users cease of their own accord? Implications for intervention development</w:t>
            </w:r>
          </w:p>
        </w:tc>
        <w:tc>
          <w:tcPr>
            <w:tcW w:w="1135" w:type="dxa"/>
          </w:tcPr>
          <w:p w14:paraId="5558935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aastricht </w:t>
            </w:r>
          </w:p>
          <w:p w14:paraId="4219651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therlands</w:t>
            </w:r>
          </w:p>
          <w:p w14:paraId="63491B0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069F6B7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utch Dance Scene</w:t>
            </w:r>
          </w:p>
        </w:tc>
        <w:tc>
          <w:tcPr>
            <w:tcW w:w="1134" w:type="dxa"/>
          </w:tcPr>
          <w:p w14:paraId="2CEA480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litative </w:t>
            </w:r>
          </w:p>
          <w:p w14:paraId="32D9732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B22A33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nctional Perspective</w:t>
            </w:r>
          </w:p>
          <w:p w14:paraId="5ADD245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70C8EF6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lected random sampling Systematically analyzed -NVivo</w:t>
            </w:r>
          </w:p>
          <w:p w14:paraId="6794562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40B9B7A9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 focus groups discussions </w:t>
            </w:r>
          </w:p>
          <w:p w14:paraId="2FC7AFA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 individual interviews</w:t>
            </w:r>
          </w:p>
        </w:tc>
        <w:tc>
          <w:tcPr>
            <w:tcW w:w="567" w:type="dxa"/>
          </w:tcPr>
          <w:p w14:paraId="1AAA6AAB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09" w:type="dxa"/>
          </w:tcPr>
          <w:p w14:paraId="16CAE329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4677" w:type="dxa"/>
          </w:tcPr>
          <w:p w14:paraId="007968D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 participants</w:t>
            </w:r>
          </w:p>
          <w:p w14:paraId="4CB8153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s mentioned 18-25 – (not specified)</w:t>
            </w:r>
          </w:p>
          <w:p w14:paraId="4D12A44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verage 21 years</w:t>
            </w:r>
          </w:p>
          <w:p w14:paraId="5F3590D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250329EE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: ecstasy</w:t>
            </w:r>
          </w:p>
          <w:p w14:paraId="056C596B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sumer drug knowledge</w:t>
            </w:r>
          </w:p>
          <w:p w14:paraId="28AF1C1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uring use, participants applied harm reduction strategies, however, strategies were inconsistent and sometimes incorrect</w:t>
            </w:r>
          </w:p>
          <w:p w14:paraId="60D4628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st appeared to cease ecstasy use automatically – loss of interest or change in life circumstances.</w:t>
            </w:r>
          </w:p>
          <w:p w14:paraId="4ED4071E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3721E756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st users started out of curiosity &amp; interaction with ecstasy-using friends</w:t>
            </w:r>
          </w:p>
          <w:p w14:paraId="2AB49520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phoria, energy, connectedness with peers, decreased social inhibitions, ‘levelled’ with using friends</w:t>
            </w:r>
          </w:p>
          <w:p w14:paraId="6CC9C005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and social influence</w:t>
            </w:r>
          </w:p>
          <w:p w14:paraId="12D8600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modelling seems to encourage use</w:t>
            </w:r>
          </w:p>
          <w:p w14:paraId="11E8A8B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‘Levelled’ with using friends</w:t>
            </w:r>
          </w:p>
        </w:tc>
        <w:tc>
          <w:tcPr>
            <w:tcW w:w="1985" w:type="dxa"/>
          </w:tcPr>
          <w:p w14:paraId="259D227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blished 2008</w:t>
            </w:r>
          </w:p>
          <w:p w14:paraId="1840DD1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tudy relied on self-reports &amp; self-reported casual links between reasons and </w:t>
            </w:r>
            <w:proofErr w:type="spell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haviour</w:t>
            </w:r>
            <w:proofErr w:type="spellEnd"/>
          </w:p>
          <w:p w14:paraId="0B6F9B39" w14:textId="77777777" w:rsidR="00707BAC" w:rsidRPr="00F63FB8" w:rsidRDefault="00707BAC" w:rsidP="005B3B24">
            <w:pPr>
              <w:pStyle w:val="ListParagraph"/>
              <w:autoSpaceDE w:val="0"/>
              <w:autoSpaceDN w:val="0"/>
              <w:adjustRightInd w:val="0"/>
              <w:ind w:left="8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cus group discussions &amp; individual interviews provided preliminary indications of differences in way participants discussed their (non) drug use, issue has not been explored thoroughly.</w:t>
            </w:r>
          </w:p>
          <w:p w14:paraId="53A28C95" w14:textId="77777777" w:rsidR="00707BAC" w:rsidRPr="00F63FB8" w:rsidRDefault="00707BAC" w:rsidP="005B3B24">
            <w:pPr>
              <w:pStyle w:val="ListParagraph"/>
              <w:autoSpaceDE w:val="0"/>
              <w:autoSpaceDN w:val="0"/>
              <w:adjustRightInd w:val="0"/>
              <w:ind w:left="8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DF816C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litative methodology suitable for exploratory research </w:t>
            </w:r>
          </w:p>
          <w:p w14:paraId="518ECAA6" w14:textId="77777777" w:rsidR="00707BAC" w:rsidRPr="00F63FB8" w:rsidRDefault="00707BAC" w:rsidP="005B3B24">
            <w:pPr>
              <w:pStyle w:val="ListParagraph"/>
              <w:autoSpaceDE w:val="0"/>
              <w:autoSpaceDN w:val="0"/>
              <w:adjustRightInd w:val="0"/>
              <w:ind w:left="8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E0133E5" w14:textId="77777777" w:rsidR="00707BAC" w:rsidRPr="00F63FB8" w:rsidRDefault="00707BAC" w:rsidP="005B3B24">
            <w:pPr>
              <w:pStyle w:val="ListParagraph"/>
              <w:autoSpaceDE w:val="0"/>
              <w:autoSpaceDN w:val="0"/>
              <w:adjustRightInd w:val="0"/>
              <w:ind w:left="8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3544" w:type="dxa"/>
          </w:tcPr>
          <w:p w14:paraId="3F30C01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gent need for more research into the effectiveness of different harm reduction strategies</w:t>
            </w:r>
          </w:p>
          <w:p w14:paraId="4C47165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quires other studies to see if patterns emerge over time</w:t>
            </w:r>
          </w:p>
          <w:p w14:paraId="5E30E07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mplementation of harm reduction strategies may be enabled or enhanced by improved party conditions, (</w:t>
            </w:r>
            <w:proofErr w:type="spellStart"/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g</w:t>
            </w:r>
            <w:proofErr w:type="spellEnd"/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viding on site testing facilities, free water distribution, organized chilling breaks, prompts to drink, eat &amp; chill out)</w:t>
            </w:r>
          </w:p>
          <w:p w14:paraId="142045C5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352158C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quires quantitative verification of the results to allow statistical inference &amp; generalization.</w:t>
            </w:r>
          </w:p>
          <w:p w14:paraId="5B58A030" w14:textId="77777777" w:rsidR="00707BAC" w:rsidRPr="00F63FB8" w:rsidRDefault="00707BAC" w:rsidP="005B3B24">
            <w:pPr>
              <w:pStyle w:val="ListParagraph"/>
              <w:autoSpaceDE w:val="0"/>
              <w:autoSpaceDN w:val="0"/>
              <w:adjustRightInd w:val="0"/>
              <w:ind w:left="8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07BAC" w:rsidRPr="00F63FB8" w14:paraId="1FE64F77" w14:textId="77777777" w:rsidTr="005B3B24">
        <w:trPr>
          <w:trHeight w:val="1265"/>
        </w:trPr>
        <w:tc>
          <w:tcPr>
            <w:tcW w:w="1276" w:type="dxa"/>
          </w:tcPr>
          <w:p w14:paraId="7676FDC2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(10)</w:t>
            </w:r>
          </w:p>
          <w:p w14:paraId="4DF1EA72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Smirnov et al., 2013) (51)</w:t>
            </w:r>
          </w:p>
          <w:p w14:paraId="54BBF1B4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 xml:space="preserve">Young adults' trajectories of Ecstasy use: A </w:t>
            </w:r>
            <w:proofErr w:type="gramStart"/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>population based</w:t>
            </w:r>
            <w:proofErr w:type="gramEnd"/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 xml:space="preserve"> study</w:t>
            </w:r>
          </w:p>
        </w:tc>
        <w:tc>
          <w:tcPr>
            <w:tcW w:w="1135" w:type="dxa"/>
          </w:tcPr>
          <w:p w14:paraId="49345B82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ueensland</w:t>
            </w:r>
          </w:p>
          <w:p w14:paraId="78A7714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ustralia </w:t>
            </w:r>
          </w:p>
        </w:tc>
        <w:tc>
          <w:tcPr>
            <w:tcW w:w="1134" w:type="dxa"/>
          </w:tcPr>
          <w:p w14:paraId="4AB09B1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uantitative study of Mixed-Method Study</w:t>
            </w:r>
          </w:p>
          <w:p w14:paraId="743A7820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021F5B5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pulation-based Retrospective/ prospective cohort study</w:t>
            </w:r>
          </w:p>
          <w:p w14:paraId="0800BC74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F4A746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pulation screening </w:t>
            </w:r>
          </w:p>
          <w:p w14:paraId="0661529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5EAAC6C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rajectories derived from cluster analysis </w:t>
            </w:r>
          </w:p>
          <w:p w14:paraId="5899C1C3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wo face-to-face interviews</w:t>
            </w:r>
          </w:p>
          <w:p w14:paraId="1DAB2DC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wo online surveys</w:t>
            </w:r>
          </w:p>
        </w:tc>
        <w:tc>
          <w:tcPr>
            <w:tcW w:w="567" w:type="dxa"/>
          </w:tcPr>
          <w:p w14:paraId="4B091B1E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709" w:type="dxa"/>
          </w:tcPr>
          <w:p w14:paraId="37621B3A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4677" w:type="dxa"/>
          </w:tcPr>
          <w:p w14:paraId="49BB44EE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97 participants </w:t>
            </w:r>
          </w:p>
          <w:p w14:paraId="30503587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ed 19–23 years </w:t>
            </w:r>
          </w:p>
          <w:p w14:paraId="1022586F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reational drug use:</w:t>
            </w:r>
          </w:p>
          <w:p w14:paraId="10A74C6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ree Ecstasy trajectories were identified (low, intermediate and high use)</w:t>
            </w:r>
          </w:p>
          <w:p w14:paraId="7D29E59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igh-use trajectory: 1–2 days of use per week. </w:t>
            </w:r>
          </w:p>
          <w:p w14:paraId="4B5A1FE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termediate &amp; high-use trajectory predicted by past Ecstasy consumption (&gt;70 pills) &amp; attendance at electronic/dance music events. </w:t>
            </w:r>
          </w:p>
          <w:p w14:paraId="5B86F4E6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igh-use trajectory members - unlikely to have used Ecstasy for more than 3 years &amp; tended to report consistently positive subjective effects at baseline. </w:t>
            </w:r>
          </w:p>
          <w:p w14:paraId="636E11C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ven social context &amp; temporal course of ecstasy use, trajectories may be better understood in terms of instrumental rather than addictive drug use patterns.</w:t>
            </w:r>
          </w:p>
          <w:p w14:paraId="10AD645A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66EF8EBC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phoria, increased confidence, increased libido, being talkative, being very friendly &amp; increased empathy/understanding.</w:t>
            </w:r>
          </w:p>
          <w:p w14:paraId="0F43AB6D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sirable motivation reinforces</w:t>
            </w:r>
          </w:p>
          <w:p w14:paraId="3214220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rvousness, panic attacks/anxiety, paranoia, irritability, aggression/hostility, hallucinations/delusions, tension, depression &amp; mood swings</w:t>
            </w:r>
          </w:p>
          <w:p w14:paraId="49695D0D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and social influence</w:t>
            </w:r>
          </w:p>
          <w:p w14:paraId="6A2389A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Use largely motivated by social-recreational goals. </w:t>
            </w:r>
          </w:p>
          <w:p w14:paraId="70647B8B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ecurrently attended electronic/dance music events were almost 3 times more likely than other participants to be part of the intermediate and high-use trajectories. </w:t>
            </w:r>
          </w:p>
        </w:tc>
        <w:tc>
          <w:tcPr>
            <w:tcW w:w="1985" w:type="dxa"/>
          </w:tcPr>
          <w:p w14:paraId="59E48652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w screening response rate</w:t>
            </w:r>
          </w:p>
          <w:p w14:paraId="2F01D753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tential bias from non-response</w:t>
            </w:r>
          </w:p>
          <w:p w14:paraId="74AE555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wer limitations – sample size may limit capacity to identify significant associations</w:t>
            </w:r>
          </w:p>
          <w:p w14:paraId="5F0C70F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hort specific study</w:t>
            </w:r>
          </w:p>
          <w:p w14:paraId="7B56EB3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Gaps in 12- &amp; 30-month data collection </w:t>
            </w:r>
          </w:p>
          <w:p w14:paraId="508B0A0E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tentially short data collection timeframe – potential to evaluate possible long-term problematic use </w:t>
            </w:r>
          </w:p>
          <w:p w14:paraId="010D89D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d not assess drug and alcohol treatment or drug education campaigns as influences of decrease in use</w:t>
            </w:r>
          </w:p>
          <w:p w14:paraId="7F6DACE8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rajectory groups are statistically derived rather than 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ory-based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 Do not represent a formal classification.</w:t>
            </w:r>
          </w:p>
        </w:tc>
        <w:tc>
          <w:tcPr>
            <w:tcW w:w="3544" w:type="dxa"/>
          </w:tcPr>
          <w:p w14:paraId="2D8F3C24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ture research should evaluate the effects of interventions on the natural history of Ecstasy use.</w:t>
            </w:r>
          </w:p>
          <w:p w14:paraId="6B02F9D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re research required to understand the extend of long-term neuropsychological harm results from intensive short-term use</w:t>
            </w:r>
          </w:p>
          <w:p w14:paraId="6C374887" w14:textId="77777777" w:rsidR="00707BAC" w:rsidRPr="00F63FB8" w:rsidRDefault="00707BAC" w:rsidP="005B3B24">
            <w:pPr>
              <w:ind w:left="-54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07BAC" w:rsidRPr="00F63FB8" w14:paraId="7BF02CE1" w14:textId="77777777" w:rsidTr="005B3B24">
        <w:trPr>
          <w:trHeight w:val="416"/>
        </w:trPr>
        <w:tc>
          <w:tcPr>
            <w:tcW w:w="1276" w:type="dxa"/>
          </w:tcPr>
          <w:p w14:paraId="61835BC6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t xml:space="preserve">(11) </w:t>
            </w:r>
          </w:p>
          <w:p w14:paraId="0764A914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Ter Bogt &amp; Engels, 2005)</w:t>
            </w:r>
          </w:p>
          <w:p w14:paraId="3BB71831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noProof/>
                <w:color w:val="000000" w:themeColor="text1"/>
                <w:sz w:val="15"/>
                <w:szCs w:val="15"/>
              </w:rPr>
              <w:t>(46)</w:t>
            </w:r>
          </w:p>
          <w:p w14:paraId="7A27E4EB" w14:textId="77777777" w:rsidR="00707BAC" w:rsidRPr="00F63FB8" w:rsidRDefault="00707BAC" w:rsidP="005B3B24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eastAsia="Calibri" w:hAnsi="Times New Roman" w:cs="Times New Roman"/>
                <w:color w:val="000000" w:themeColor="text1"/>
                <w:sz w:val="15"/>
                <w:szCs w:val="15"/>
              </w:rPr>
              <w:lastRenderedPageBreak/>
              <w:t>“Partying” Hard: Party Style, Motives for and Effects of MDMA Use at Rave Parties</w:t>
            </w:r>
          </w:p>
        </w:tc>
        <w:tc>
          <w:tcPr>
            <w:tcW w:w="1135" w:type="dxa"/>
          </w:tcPr>
          <w:p w14:paraId="6785F265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Amsterdam</w:t>
            </w:r>
          </w:p>
          <w:p w14:paraId="18B1039B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therlands</w:t>
            </w:r>
          </w:p>
        </w:tc>
        <w:tc>
          <w:tcPr>
            <w:tcW w:w="1134" w:type="dxa"/>
          </w:tcPr>
          <w:p w14:paraId="59E40EE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ntitative </w:t>
            </w:r>
          </w:p>
          <w:p w14:paraId="1D1C733C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77D8AE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nctional Perspective</w:t>
            </w:r>
          </w:p>
          <w:p w14:paraId="5647A6E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15DAA89D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Observational </w:t>
            </w:r>
          </w:p>
        </w:tc>
        <w:tc>
          <w:tcPr>
            <w:tcW w:w="1134" w:type="dxa"/>
          </w:tcPr>
          <w:p w14:paraId="0083477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Random sampling</w:t>
            </w:r>
          </w:p>
          <w:p w14:paraId="475924B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1E2C984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3</w:t>
            </w:r>
          </w:p>
        </w:tc>
        <w:tc>
          <w:tcPr>
            <w:tcW w:w="709" w:type="dxa"/>
          </w:tcPr>
          <w:p w14:paraId="34599902" w14:textId="77777777" w:rsidR="00707BAC" w:rsidRPr="00F63FB8" w:rsidRDefault="00707BAC" w:rsidP="005B3B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7</w:t>
            </w:r>
          </w:p>
        </w:tc>
        <w:tc>
          <w:tcPr>
            <w:tcW w:w="4677" w:type="dxa"/>
          </w:tcPr>
          <w:p w14:paraId="6C4FA33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0 participants</w:t>
            </w:r>
          </w:p>
          <w:p w14:paraId="46354561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ed 14–43 years </w:t>
            </w:r>
          </w:p>
          <w:p w14:paraId="04B37056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an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22.3 years, SD = 5.03)</w:t>
            </w:r>
          </w:p>
          <w:p w14:paraId="72E93B67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898C60A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Recreational use: MDMA</w:t>
            </w:r>
          </w:p>
          <w:p w14:paraId="17F275EE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oncurrent use: </w:t>
            </w:r>
          </w:p>
          <w:p w14:paraId="4BA2EE8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DMA used </w:t>
            </w:r>
            <w:proofErr w:type="gramStart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:</w:t>
            </w:r>
            <w:proofErr w:type="gramEnd"/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annabis, psylocibin, speed, cocaine</w:t>
            </w:r>
          </w:p>
          <w:p w14:paraId="44A553F6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uantity of MDMA use -associated with hardcore and trance/mainstream party style, </w:t>
            </w:r>
          </w:p>
          <w:p w14:paraId="1592D092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6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sirable motivation reinforces</w:t>
            </w:r>
          </w:p>
          <w:p w14:paraId="3C58407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tygoers primarily motivated by energetic &amp; euphoric effects expected from MDMA</w:t>
            </w:r>
          </w:p>
          <w:p w14:paraId="20ADDD63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tives of euphoria, sexiness, self-insight, and sociability/flirtatiousness, energy </w:t>
            </w:r>
          </w:p>
          <w:p w14:paraId="4912F5BB" w14:textId="77777777" w:rsidR="00707BAC" w:rsidRPr="00F63FB8" w:rsidRDefault="00707BAC" w:rsidP="005B3B24">
            <w:pPr>
              <w:autoSpaceDE w:val="0"/>
              <w:autoSpaceDN w:val="0"/>
              <w:adjustRightInd w:val="0"/>
              <w:ind w:left="-54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desirable motivation reinforces</w:t>
            </w:r>
          </w:p>
          <w:p w14:paraId="7769EDC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fusion, being out of control, nausea, suspiciousness, edginess, dizziness, aggression, fear, headaches, fainting</w:t>
            </w:r>
          </w:p>
          <w:p w14:paraId="35D5071A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Women report more (acute) negative effects than men especially those motivated to cope with problems by using. </w:t>
            </w:r>
          </w:p>
          <w:p w14:paraId="487E2F4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n’s polydrug use and notably their motivation to conform to friends by using MDMA are associated with negative effects.</w:t>
            </w:r>
          </w:p>
          <w:p w14:paraId="2BE9D2C0" w14:textId="77777777" w:rsidR="00707BAC" w:rsidRPr="00F63FB8" w:rsidRDefault="00707BAC" w:rsidP="005B3B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er and social influence</w:t>
            </w:r>
          </w:p>
          <w:p w14:paraId="4446DC8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tivated to conform with friends</w:t>
            </w:r>
          </w:p>
          <w:p w14:paraId="6D87EE0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15" w:hanging="169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creased use when MDMA is used by peers</w:t>
            </w:r>
          </w:p>
        </w:tc>
        <w:tc>
          <w:tcPr>
            <w:tcW w:w="1985" w:type="dxa"/>
          </w:tcPr>
          <w:p w14:paraId="12C37676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ublished 2005</w:t>
            </w:r>
          </w:p>
          <w:p w14:paraId="6FA44057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lidity of self-reports and intoxication</w:t>
            </w:r>
          </w:p>
          <w:p w14:paraId="0B4541A5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Inability to follow-up tests as participants did not want to provide personal details </w:t>
            </w:r>
          </w:p>
          <w:p w14:paraId="7AF40A1D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ossible underrepresentation of group – risk of systematically missing parts of audience </w:t>
            </w:r>
          </w:p>
          <w:p w14:paraId="7F34FD0F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sence of groups of ‘heavy’ use as too intoxicated to complete questionnaire – no reliable conclusion drawn on quantity &amp; frequency of drug use</w:t>
            </w:r>
          </w:p>
        </w:tc>
        <w:tc>
          <w:tcPr>
            <w:tcW w:w="3544" w:type="dxa"/>
          </w:tcPr>
          <w:p w14:paraId="2EDD1279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Research in party scenes is rare (raves)</w:t>
            </w:r>
          </w:p>
          <w:p w14:paraId="721A86B1" w14:textId="77777777" w:rsidR="00707BAC" w:rsidRPr="00F63FB8" w:rsidRDefault="00707BAC" w:rsidP="00707BAC">
            <w:pPr>
              <w:pStyle w:val="ListParagraph"/>
              <w:numPr>
                <w:ilvl w:val="0"/>
                <w:numId w:val="1"/>
              </w:numPr>
              <w:ind w:left="80" w:hanging="14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63FB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earch should try to adapt to the conditions and not be made impossible by rigidly applied methodological concerns</w:t>
            </w:r>
          </w:p>
          <w:p w14:paraId="7EAE333A" w14:textId="77777777" w:rsidR="00707BAC" w:rsidRPr="00F63FB8" w:rsidRDefault="00707BAC" w:rsidP="005B3B2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47F6BAD5" w14:textId="77777777" w:rsidR="00707BAC" w:rsidRPr="009425EB" w:rsidRDefault="00707BAC" w:rsidP="00707BAC">
      <w:pPr>
        <w:rPr>
          <w:rFonts w:ascii="Times New Roman" w:eastAsia="Times New Roman" w:hAnsi="Times New Roman" w:cs="Times New Roman"/>
          <w:color w:val="333333"/>
          <w:lang w:val="en-AU" w:eastAsia="en-GB"/>
        </w:rPr>
      </w:pPr>
    </w:p>
    <w:p w14:paraId="6F2AB3E3" w14:textId="77777777" w:rsidR="00AA284D" w:rsidRPr="00707BAC" w:rsidRDefault="00AA284D" w:rsidP="00707BAC"/>
    <w:sectPr w:rsidR="00AA284D" w:rsidRPr="00707BAC" w:rsidSect="00C114AD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F940D" w14:textId="77777777" w:rsidR="0029120B" w:rsidRDefault="0029120B">
      <w:r>
        <w:separator/>
      </w:r>
    </w:p>
  </w:endnote>
  <w:endnote w:type="continuationSeparator" w:id="0">
    <w:p w14:paraId="1DA5B800" w14:textId="77777777" w:rsidR="0029120B" w:rsidRDefault="00291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3997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6A6A66" w14:textId="77777777" w:rsidR="00B35908" w:rsidRDefault="0029120B" w:rsidP="00B359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80AFE9" w14:textId="77777777" w:rsidR="00B35908" w:rsidRDefault="0029120B" w:rsidP="00EC3A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6152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CE39B" w14:textId="77777777" w:rsidR="00B35908" w:rsidRDefault="0029120B" w:rsidP="00B359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1469E1" w14:textId="77777777" w:rsidR="00B35908" w:rsidRDefault="0029120B" w:rsidP="00EC3A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03EDB" w14:textId="77777777" w:rsidR="0029120B" w:rsidRDefault="0029120B">
      <w:r>
        <w:separator/>
      </w:r>
    </w:p>
  </w:footnote>
  <w:footnote w:type="continuationSeparator" w:id="0">
    <w:p w14:paraId="51663263" w14:textId="77777777" w:rsidR="0029120B" w:rsidRDefault="00291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76A59"/>
    <w:multiLevelType w:val="hybridMultilevel"/>
    <w:tmpl w:val="3D6EFF4C"/>
    <w:lvl w:ilvl="0" w:tplc="0746553E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F6"/>
    <w:rsid w:val="00066C2B"/>
    <w:rsid w:val="000A2469"/>
    <w:rsid w:val="000A7EB0"/>
    <w:rsid w:val="000B1B88"/>
    <w:rsid w:val="000E7500"/>
    <w:rsid w:val="0017699A"/>
    <w:rsid w:val="001A569E"/>
    <w:rsid w:val="001B1CD9"/>
    <w:rsid w:val="00242720"/>
    <w:rsid w:val="0029120B"/>
    <w:rsid w:val="002A3B4E"/>
    <w:rsid w:val="002A411D"/>
    <w:rsid w:val="0036017B"/>
    <w:rsid w:val="003A6145"/>
    <w:rsid w:val="00455918"/>
    <w:rsid w:val="0047013A"/>
    <w:rsid w:val="00475BFB"/>
    <w:rsid w:val="00537D0E"/>
    <w:rsid w:val="005943AB"/>
    <w:rsid w:val="00617B0D"/>
    <w:rsid w:val="00642A95"/>
    <w:rsid w:val="00661990"/>
    <w:rsid w:val="00676F54"/>
    <w:rsid w:val="006D11A9"/>
    <w:rsid w:val="00707BAC"/>
    <w:rsid w:val="007103B5"/>
    <w:rsid w:val="00716F9C"/>
    <w:rsid w:val="00736631"/>
    <w:rsid w:val="007660E2"/>
    <w:rsid w:val="00847EE0"/>
    <w:rsid w:val="00853E8F"/>
    <w:rsid w:val="008B3C93"/>
    <w:rsid w:val="008C1072"/>
    <w:rsid w:val="008E7385"/>
    <w:rsid w:val="008F229C"/>
    <w:rsid w:val="00922107"/>
    <w:rsid w:val="009346DD"/>
    <w:rsid w:val="00974F5E"/>
    <w:rsid w:val="009B4306"/>
    <w:rsid w:val="00A003ED"/>
    <w:rsid w:val="00A64D25"/>
    <w:rsid w:val="00A90A62"/>
    <w:rsid w:val="00AA01F6"/>
    <w:rsid w:val="00AA284D"/>
    <w:rsid w:val="00AC585A"/>
    <w:rsid w:val="00AE1774"/>
    <w:rsid w:val="00B138E5"/>
    <w:rsid w:val="00B65DE7"/>
    <w:rsid w:val="00B727DB"/>
    <w:rsid w:val="00BA7ABA"/>
    <w:rsid w:val="00C4309C"/>
    <w:rsid w:val="00C72A02"/>
    <w:rsid w:val="00C910E4"/>
    <w:rsid w:val="00CB7B32"/>
    <w:rsid w:val="00D7134B"/>
    <w:rsid w:val="00D77694"/>
    <w:rsid w:val="00D80CE0"/>
    <w:rsid w:val="00DA639A"/>
    <w:rsid w:val="00DC6133"/>
    <w:rsid w:val="00DF043E"/>
    <w:rsid w:val="00E1150B"/>
    <w:rsid w:val="00E310FA"/>
    <w:rsid w:val="00E328CE"/>
    <w:rsid w:val="00E73859"/>
    <w:rsid w:val="00E9617B"/>
    <w:rsid w:val="00EA4A9F"/>
    <w:rsid w:val="00EC5090"/>
    <w:rsid w:val="00EF592F"/>
    <w:rsid w:val="00F17EBE"/>
    <w:rsid w:val="00FB14F9"/>
    <w:rsid w:val="00FD2667"/>
    <w:rsid w:val="00FF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E605E"/>
  <w14:defaultImageDpi w14:val="32767"/>
  <w15:chartTrackingRefBased/>
  <w15:docId w15:val="{F26045A2-A91E-2E46-B82C-ADA5F692F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0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A01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A01F6"/>
  </w:style>
  <w:style w:type="table" w:styleId="TableGrid">
    <w:name w:val="Table Grid"/>
    <w:basedOn w:val="TableNormal"/>
    <w:uiPriority w:val="39"/>
    <w:rsid w:val="00AA01F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B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7BAC"/>
  </w:style>
  <w:style w:type="character" w:styleId="PageNumber">
    <w:name w:val="page number"/>
    <w:basedOn w:val="DefaultParagraphFont"/>
    <w:uiPriority w:val="99"/>
    <w:semiHidden/>
    <w:unhideWhenUsed/>
    <w:rsid w:val="00707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11</Words>
  <Characters>1773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Lojszczyk</dc:creator>
  <cp:keywords/>
  <dc:description/>
  <cp:lastModifiedBy>Lorn Fraser</cp:lastModifiedBy>
  <cp:revision>2</cp:revision>
  <dcterms:created xsi:type="dcterms:W3CDTF">2023-10-27T11:07:00Z</dcterms:created>
  <dcterms:modified xsi:type="dcterms:W3CDTF">2023-10-27T11:07:00Z</dcterms:modified>
</cp:coreProperties>
</file>